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44148" w14:textId="7DE918C1" w:rsidR="0061061F" w:rsidRPr="008B0D8B" w:rsidRDefault="0061061F">
      <w:pPr>
        <w:rPr>
          <w:rFonts w:ascii="Times New Roman" w:hAnsi="Times New Roman" w:cs="Times New Roman"/>
        </w:rPr>
      </w:pPr>
      <w:r w:rsidRPr="008B0D8B">
        <w:rPr>
          <w:rFonts w:ascii="Times New Roman" w:eastAsia="Times New Roman" w:hAnsi="Times New Roman" w:cs="Times New Roman"/>
          <w:b/>
          <w:bCs/>
          <w:color w:val="0D0D0D"/>
          <w:kern w:val="0"/>
          <w14:ligatures w14:val="none"/>
        </w:rPr>
        <w:t>Supplementally Table 1: Infant mortality by gestational age and birth weight between 2012 and 2018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1065"/>
        <w:gridCol w:w="1536"/>
        <w:gridCol w:w="1089"/>
        <w:gridCol w:w="1615"/>
        <w:gridCol w:w="1800"/>
        <w:gridCol w:w="1800"/>
      </w:tblGrid>
      <w:tr w:rsidR="008B0D8B" w:rsidRPr="008B0D8B" w14:paraId="7423EE1E" w14:textId="77777777" w:rsidTr="00BE3F1A">
        <w:trPr>
          <w:trHeight w:val="89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24BA64" w14:textId="77777777" w:rsidR="008B0D8B" w:rsidRPr="008B0D8B" w:rsidRDefault="008B0D8B" w:rsidP="008B0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60F4D7F" w14:textId="77777777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1CB956" w14:textId="77777777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Number of live births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FED48F" w14:textId="77777777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Number of deaths in less than 1 year inf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2D5441" w14:textId="77777777" w:rsidR="008B0D8B" w:rsidRPr="00862C9A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62C9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Mortality in less than 1 year per 1000 live bir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062771" w14:textId="5088B7C1" w:rsidR="008B0D8B" w:rsidRPr="00135630" w:rsidRDefault="008B0D8B" w:rsidP="008B0D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62C9A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95% Confidence Interval</w:t>
            </w:r>
          </w:p>
        </w:tc>
      </w:tr>
      <w:tr w:rsidR="008B0D8B" w:rsidRPr="008B0D8B" w14:paraId="23D5CAF0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ED76" w14:textId="77777777" w:rsidR="008B0D8B" w:rsidRPr="008B0D8B" w:rsidRDefault="008B0D8B" w:rsidP="008B0D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C8562" w14:textId="77777777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DF4F" w14:textId="77777777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183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CA51" w14:textId="71A4DF2B" w:rsidR="008B0D8B" w:rsidRPr="00135630" w:rsidRDefault="00C84160" w:rsidP="008B0D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841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  <w:r w:rsidR="006A355F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5F7E" w14:textId="5D1258A6" w:rsidR="008B0D8B" w:rsidRPr="008B0D8B" w:rsidRDefault="004E26A3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26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24FD" w14:textId="5A966686" w:rsidR="008B0D8B" w:rsidRPr="008B0D8B" w:rsidRDefault="008B0D8B" w:rsidP="008B0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4D0900" w:rsidRPr="004D09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="004D0900" w:rsidRPr="004D09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D9798F" w:rsidRPr="008B0D8B" w14:paraId="44969E4E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D72889" w14:textId="77777777" w:rsidR="00D9798F" w:rsidRPr="008B0D8B" w:rsidRDefault="00D9798F" w:rsidP="00D97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3AF751" w14:textId="77777777" w:rsidR="00D9798F" w:rsidRPr="008B0D8B" w:rsidRDefault="00D9798F" w:rsidP="00D9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EDFAE" w14:textId="77777777" w:rsidR="00D9798F" w:rsidRPr="008B0D8B" w:rsidRDefault="00D9798F" w:rsidP="00D9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04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7D659" w14:textId="56E7F95F" w:rsidR="00D9798F" w:rsidRPr="008B0D8B" w:rsidRDefault="00D9798F" w:rsidP="00D9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7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700C1" w14:textId="1C56916C" w:rsidR="00D9798F" w:rsidRPr="00D9798F" w:rsidRDefault="00D9798F" w:rsidP="00D9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4BF95" w14:textId="21583AC0" w:rsidR="00D9798F" w:rsidRPr="00D9798F" w:rsidRDefault="00D9798F" w:rsidP="00D97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  <w:color w:val="000000"/>
              </w:rPr>
              <w:t>(1.69, 1.78)</w:t>
            </w:r>
          </w:p>
        </w:tc>
      </w:tr>
      <w:tr w:rsidR="00BE3F1A" w:rsidRPr="008B0D8B" w14:paraId="55ECD610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F4BE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11822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948A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478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30D9" w14:textId="50D2908C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7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CFF2" w14:textId="3900189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71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4BF5" w14:textId="51650BE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271B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1160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 w:rsidR="00FD530B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7BC52128" w14:textId="77777777" w:rsidTr="00BE3F1A">
        <w:trPr>
          <w:trHeight w:val="315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CF867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14:ligatures w14:val="none"/>
              </w:rPr>
              <w:t>Gestational age (week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28A6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40BA7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FB9A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2B13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E3F1A" w:rsidRPr="008B0D8B" w14:paraId="7A598DF9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F2BE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E3C9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3C7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D7D4" w14:textId="2C8574B5" w:rsidR="00BE3F1A" w:rsidRPr="00135630" w:rsidRDefault="00BE3F1A" w:rsidP="00BE3F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D31B" w14:textId="16DAFF8D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7AB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A7AB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8CA6" w14:textId="5CD4230F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DE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DE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C10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C10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ADE4B78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88935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A4AAE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DCC17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B7C92" w14:textId="5151EE4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7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6F4AA" w14:textId="4F2E44D3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0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D0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4C88C" w14:textId="23BB6E2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9E3D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9E3D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9E3D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9E3D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B3D2AD0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25AB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BDA4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ADE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687C" w14:textId="687DA4B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7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050F" w14:textId="3724AC1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64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EA23" w14:textId="0C6B4AB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866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8</w:t>
            </w:r>
            <w:r w:rsidRPr="00F866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866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.11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66EC15E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04F31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0AFEA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7AC6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CADB3" w14:textId="0B1E421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3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0892A" w14:textId="22DA76FA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06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206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AE1A2" w14:textId="1F65DAF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3A60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3A60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6206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206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63B09201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11DB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3062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0E3DC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3DE5" w14:textId="218D9E94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3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6543" w14:textId="510968BC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00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300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AAD6" w14:textId="39EB27A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300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300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6233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233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DF6D1ED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E2E65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A6A018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8BCE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3608E" w14:textId="0D5E1A73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3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BE661" w14:textId="6E297841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233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233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1D2F4" w14:textId="740EE26A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332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F332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F332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F332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0C6F6747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5189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49F7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F9B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C422" w14:textId="7A10F7FD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34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151B" w14:textId="78068BEF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34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C934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94F5" w14:textId="002D7E5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2368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368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2368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368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A65B65C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9D467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B6437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61F97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6C005" w14:textId="6C5422CC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31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14354" w14:textId="72C7D47C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7E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407E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0BA3F" w14:textId="74A76591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0B3F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B3F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B3F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B3F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3B0ED609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DF76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664E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736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D9BA1" w14:textId="54F06D87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151A" w14:textId="26A6A5A4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7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4707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6753" w14:textId="006F6D5A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94B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94B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, </w:t>
            </w:r>
            <w:r w:rsidRPr="00794B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94B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37004B55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5ECEA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CE9817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D5DF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FB45CB" w14:textId="4DC2BAB6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14DE6" w14:textId="4281A79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7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4707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6192A" w14:textId="6C98DE8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676A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76A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676A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76A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6C7804C5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C503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0C25C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F4BA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54AFA" w14:textId="3F9E2AAD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36A1" w14:textId="31D817D3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B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76B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A836" w14:textId="65BCDCF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E01A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1E01A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1E01A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1E01A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BE8014C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BDBA6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06404E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DB16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EA7CD4" w14:textId="19763000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C39965" w14:textId="661C26EC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B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76B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0A35D" w14:textId="72CA80A1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541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541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7541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5414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3FB6AED7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AAA3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CE38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108D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3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4C3A6" w14:textId="5DB5A64F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634A" w14:textId="1CBA0E6D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1F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D1F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D943" w14:textId="28C82A64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5668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668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, </w:t>
            </w:r>
            <w:r w:rsidRPr="005668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668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759F58CA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E3D3A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5FD31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18D8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7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0EE655" w14:textId="220EFA0C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71B81" w14:textId="339B6F48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1F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D1F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6E86C" w14:textId="0CF55AE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331B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331B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331B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331B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0DC5E52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2A40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7D69C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CDCE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6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414FA" w14:textId="3BAE249E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9D0D" w14:textId="22BF982B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825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825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DA94" w14:textId="6E1D834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5825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825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, </w:t>
            </w:r>
            <w:r w:rsidRPr="000257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257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6CAF888A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B41AF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B3C4DE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460E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84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553E53" w14:textId="7D41137A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4E4E6" w14:textId="4495187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57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2574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E1104" w14:textId="395244A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0A3F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A3F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A3F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A3F9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75525A94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F7EB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4A77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84A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59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012D8" w14:textId="241FC4A8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18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E54C" w14:textId="71C837A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1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E1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8621" w14:textId="410E9FB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E1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E16B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894B0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894B0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5CB0523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9E19D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013BF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77823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05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7889AB" w14:textId="6913011B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62C61" w14:textId="191E54C8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94B0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1551C" w14:textId="1C3588C1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4722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4722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6405CD0B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F431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4EBE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7FD8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43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7382B" w14:textId="4CCC09E9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9406" w14:textId="4AA5198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31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922F" w14:textId="77CA0FD5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0418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418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418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38C01540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81322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22EE0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21A8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2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903EF4" w14:textId="1DCE566B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BDA00" w14:textId="0FD5FA0D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3E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71728" w14:textId="0AF72A3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C83E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C83E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9712A1C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092C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8BD6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82F2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745EB" w14:textId="471A6687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3790" w14:textId="5ADC22E1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8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5028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7E6D" w14:textId="230ACA5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E13A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E13A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E13A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E13A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A273CD8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96097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AB7AB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E991D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94CBF2" w14:textId="70007A03" w:rsidR="00BE3F1A" w:rsidRPr="00FB3143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0D7A9" w14:textId="5D55B734" w:rsidR="00BE3F1A" w:rsidRPr="00135630" w:rsidRDefault="00BE3F1A" w:rsidP="00BE3F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3E3295" w14:textId="1F16F03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167D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167D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A6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A6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4D0370E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0595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105A3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1641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A5DD" w14:textId="4E0931D6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D8A4" w14:textId="51C9B4C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79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7879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DEC0" w14:textId="02D2D98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F6D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2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 w:rsidRPr="00FF6D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FF6D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7F254C59" w14:textId="77777777" w:rsidTr="00BE3F1A">
        <w:trPr>
          <w:trHeight w:val="306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CDC9F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rth weight (g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86CA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CC837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9C178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FEA1D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E3F1A" w:rsidRPr="008B0D8B" w14:paraId="3E2466E5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EF2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E96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0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421A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BB15" w14:textId="6DF0CA71" w:rsidR="00BE3F1A" w:rsidRPr="00B85C3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26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F416" w14:textId="4993313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10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Pr="006910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D991" w14:textId="67B4C50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06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25ACCDF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C2327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2D5F58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-14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F741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051D8C" w14:textId="1CF67F86" w:rsidR="00BE3F1A" w:rsidRPr="00B85C3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B6E7B" w14:textId="3786E816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A50CF" w14:textId="1BF0C1C4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B348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7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3F7C600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5F48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0B0C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-24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A68D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9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3055" w14:textId="7E463B11" w:rsidR="00BE3F1A" w:rsidRPr="00B85C3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2729" w14:textId="6754E43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7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3A84" w14:textId="0C8B7890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47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70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596B06A6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3C4FD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5919B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-39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B77D6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065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71332C" w14:textId="5D9CF19F" w:rsidR="00BE3F1A" w:rsidRPr="00B85C3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49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4DE12" w14:textId="68EE3B46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0F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8567F" w14:textId="3583FAC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720F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B672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0E134E0F" w14:textId="77777777" w:rsidTr="00135630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F733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6B1E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4705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088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84F3" w14:textId="2339826F" w:rsidR="00BE3F1A" w:rsidRPr="00B85C3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63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3B1D" w14:textId="704DAEBE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72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A366" w14:textId="7870A2BF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B672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5954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46177E57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64C4D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C9D7F4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E650A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6E95A" w14:textId="1420764C" w:rsidR="00BE3F1A" w:rsidRPr="00135630" w:rsidRDefault="00BE3F1A" w:rsidP="00BE3F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30EC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B4733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E3F1A" w:rsidRPr="008B0D8B" w14:paraId="70A6C570" w14:textId="77777777" w:rsidTr="00BE3F1A">
        <w:trPr>
          <w:trHeight w:val="396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B18A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all-for-gestational-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BE1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B6D93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70BA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5E9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E3F1A" w:rsidRPr="008B0D8B" w14:paraId="67C56738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1450F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F33586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9572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68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16E92" w14:textId="3C66ED4B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51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BDD76" w14:textId="53AA2C1D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4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6045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BCC9D" w14:textId="25CA9FF2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E26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E26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2011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2011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61FA5501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B46D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76E5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2160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126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3FEE" w14:textId="6966C148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D73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886A" w14:textId="2611D41B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0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4D7C" w14:textId="26A5D236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0F0C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F0C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31 </w:t>
            </w: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BE3F1A" w:rsidRPr="008B0D8B" w14:paraId="129B877C" w14:textId="77777777" w:rsidTr="00BE3F1A">
        <w:trPr>
          <w:trHeight w:val="2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BE1BA" w14:textId="77777777" w:rsidR="00BE3F1A" w:rsidRPr="008B0D8B" w:rsidRDefault="00BE3F1A" w:rsidP="00BE3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2F78A9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4A7EF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B730A" w14:textId="427E1C49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51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8F9BB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1767D" w14:textId="77777777" w:rsidR="00BE3F1A" w:rsidRPr="008B0D8B" w:rsidRDefault="00BE3F1A" w:rsidP="00BE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0D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BA429ED" w14:textId="76E3A026" w:rsidR="00217D6E" w:rsidRDefault="00217D6E"/>
    <w:sectPr w:rsidR="00217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6A4E8" w14:textId="77777777" w:rsidR="002B4F40" w:rsidRDefault="002B4F40" w:rsidP="00C460F0">
      <w:pPr>
        <w:spacing w:after="0" w:line="240" w:lineRule="auto"/>
      </w:pPr>
      <w:r>
        <w:separator/>
      </w:r>
    </w:p>
  </w:endnote>
  <w:endnote w:type="continuationSeparator" w:id="0">
    <w:p w14:paraId="52EB16FE" w14:textId="77777777" w:rsidR="002B4F40" w:rsidRDefault="002B4F40" w:rsidP="00C46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242B3" w14:textId="77777777" w:rsidR="002B4F40" w:rsidRDefault="002B4F40" w:rsidP="00C460F0">
      <w:pPr>
        <w:spacing w:after="0" w:line="240" w:lineRule="auto"/>
      </w:pPr>
      <w:r>
        <w:separator/>
      </w:r>
    </w:p>
  </w:footnote>
  <w:footnote w:type="continuationSeparator" w:id="0">
    <w:p w14:paraId="34DE6750" w14:textId="77777777" w:rsidR="002B4F40" w:rsidRDefault="002B4F40" w:rsidP="00C46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07"/>
    <w:rsid w:val="00000CBF"/>
    <w:rsid w:val="00017B9C"/>
    <w:rsid w:val="00024562"/>
    <w:rsid w:val="0002574C"/>
    <w:rsid w:val="0004189F"/>
    <w:rsid w:val="00042789"/>
    <w:rsid w:val="00057171"/>
    <w:rsid w:val="00097BEE"/>
    <w:rsid w:val="000A3F90"/>
    <w:rsid w:val="000B3F1E"/>
    <w:rsid w:val="000C505F"/>
    <w:rsid w:val="000F0C19"/>
    <w:rsid w:val="001131B4"/>
    <w:rsid w:val="001160EF"/>
    <w:rsid w:val="00135630"/>
    <w:rsid w:val="001530C8"/>
    <w:rsid w:val="00167D66"/>
    <w:rsid w:val="001C19C9"/>
    <w:rsid w:val="001C4844"/>
    <w:rsid w:val="001D2870"/>
    <w:rsid w:val="001E01A7"/>
    <w:rsid w:val="001E534E"/>
    <w:rsid w:val="001F4561"/>
    <w:rsid w:val="001F4BB0"/>
    <w:rsid w:val="002011AE"/>
    <w:rsid w:val="00217D6E"/>
    <w:rsid w:val="00231CE4"/>
    <w:rsid w:val="0023685E"/>
    <w:rsid w:val="00246487"/>
    <w:rsid w:val="00267F19"/>
    <w:rsid w:val="00271B31"/>
    <w:rsid w:val="002B4F40"/>
    <w:rsid w:val="002C6B07"/>
    <w:rsid w:val="002C6ED9"/>
    <w:rsid w:val="002D01BF"/>
    <w:rsid w:val="002D1FEE"/>
    <w:rsid w:val="002F01B8"/>
    <w:rsid w:val="00331B41"/>
    <w:rsid w:val="00344CCD"/>
    <w:rsid w:val="00362E75"/>
    <w:rsid w:val="003A6067"/>
    <w:rsid w:val="003C4A8F"/>
    <w:rsid w:val="00407E84"/>
    <w:rsid w:val="00410A44"/>
    <w:rsid w:val="0041227C"/>
    <w:rsid w:val="00422484"/>
    <w:rsid w:val="0044624C"/>
    <w:rsid w:val="004707EE"/>
    <w:rsid w:val="004722BA"/>
    <w:rsid w:val="004751BA"/>
    <w:rsid w:val="00497179"/>
    <w:rsid w:val="004D0900"/>
    <w:rsid w:val="004E26A3"/>
    <w:rsid w:val="00501826"/>
    <w:rsid w:val="00502826"/>
    <w:rsid w:val="00565136"/>
    <w:rsid w:val="0056688A"/>
    <w:rsid w:val="00576BC2"/>
    <w:rsid w:val="00582520"/>
    <w:rsid w:val="005954F1"/>
    <w:rsid w:val="005A7ABE"/>
    <w:rsid w:val="005D1D14"/>
    <w:rsid w:val="005D73A8"/>
    <w:rsid w:val="006031DB"/>
    <w:rsid w:val="006045BC"/>
    <w:rsid w:val="0061061F"/>
    <w:rsid w:val="00616ACD"/>
    <w:rsid w:val="006206F3"/>
    <w:rsid w:val="0062330A"/>
    <w:rsid w:val="00627093"/>
    <w:rsid w:val="00675AB2"/>
    <w:rsid w:val="00676A3A"/>
    <w:rsid w:val="0069106A"/>
    <w:rsid w:val="00694DD5"/>
    <w:rsid w:val="006A355F"/>
    <w:rsid w:val="00707F83"/>
    <w:rsid w:val="0071574F"/>
    <w:rsid w:val="00720F70"/>
    <w:rsid w:val="007300CB"/>
    <w:rsid w:val="00751A46"/>
    <w:rsid w:val="00754149"/>
    <w:rsid w:val="00767359"/>
    <w:rsid w:val="00770FA5"/>
    <w:rsid w:val="007879A5"/>
    <w:rsid w:val="00794B25"/>
    <w:rsid w:val="007C1961"/>
    <w:rsid w:val="00825CBD"/>
    <w:rsid w:val="00862C9A"/>
    <w:rsid w:val="008701B2"/>
    <w:rsid w:val="0089357C"/>
    <w:rsid w:val="00894B05"/>
    <w:rsid w:val="008A4EAD"/>
    <w:rsid w:val="008B0D8B"/>
    <w:rsid w:val="008C1EBC"/>
    <w:rsid w:val="00962DB9"/>
    <w:rsid w:val="0097320B"/>
    <w:rsid w:val="009B5095"/>
    <w:rsid w:val="009E3DDD"/>
    <w:rsid w:val="009E7682"/>
    <w:rsid w:val="009F0A6C"/>
    <w:rsid w:val="009F3EC4"/>
    <w:rsid w:val="00A02746"/>
    <w:rsid w:val="00A264D2"/>
    <w:rsid w:val="00A408D2"/>
    <w:rsid w:val="00A43BE7"/>
    <w:rsid w:val="00A51149"/>
    <w:rsid w:val="00A6015E"/>
    <w:rsid w:val="00A847A3"/>
    <w:rsid w:val="00AA7F95"/>
    <w:rsid w:val="00AB16BF"/>
    <w:rsid w:val="00AD4907"/>
    <w:rsid w:val="00AE012C"/>
    <w:rsid w:val="00AE6902"/>
    <w:rsid w:val="00B34895"/>
    <w:rsid w:val="00B530B7"/>
    <w:rsid w:val="00B672EB"/>
    <w:rsid w:val="00B70633"/>
    <w:rsid w:val="00B85C3B"/>
    <w:rsid w:val="00BC2178"/>
    <w:rsid w:val="00BE3F1A"/>
    <w:rsid w:val="00C1098A"/>
    <w:rsid w:val="00C1348E"/>
    <w:rsid w:val="00C460F0"/>
    <w:rsid w:val="00C60E61"/>
    <w:rsid w:val="00C83E17"/>
    <w:rsid w:val="00C84160"/>
    <w:rsid w:val="00C86BCC"/>
    <w:rsid w:val="00C93423"/>
    <w:rsid w:val="00C93527"/>
    <w:rsid w:val="00D57684"/>
    <w:rsid w:val="00D91A59"/>
    <w:rsid w:val="00D94E70"/>
    <w:rsid w:val="00D9798F"/>
    <w:rsid w:val="00DE7E37"/>
    <w:rsid w:val="00DF5131"/>
    <w:rsid w:val="00DF5323"/>
    <w:rsid w:val="00E13A26"/>
    <w:rsid w:val="00E16BD0"/>
    <w:rsid w:val="00E242F3"/>
    <w:rsid w:val="00E26809"/>
    <w:rsid w:val="00E53390"/>
    <w:rsid w:val="00E62D72"/>
    <w:rsid w:val="00E951FA"/>
    <w:rsid w:val="00EE2AF4"/>
    <w:rsid w:val="00EF5737"/>
    <w:rsid w:val="00F02DF6"/>
    <w:rsid w:val="00F27D65"/>
    <w:rsid w:val="00F332C7"/>
    <w:rsid w:val="00F33D04"/>
    <w:rsid w:val="00F47020"/>
    <w:rsid w:val="00F524AA"/>
    <w:rsid w:val="00F53D6E"/>
    <w:rsid w:val="00F55F4A"/>
    <w:rsid w:val="00F86672"/>
    <w:rsid w:val="00FA7332"/>
    <w:rsid w:val="00FB3143"/>
    <w:rsid w:val="00FD530B"/>
    <w:rsid w:val="00FD6C83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AFD752"/>
  <w15:chartTrackingRefBased/>
  <w15:docId w15:val="{0A64675A-660A-4EB6-A5FD-0A41EDC5E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D4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3">
    <w:name w:val="Revision"/>
    <w:hidden/>
    <w:uiPriority w:val="99"/>
    <w:semiHidden/>
    <w:rsid w:val="0097320B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24648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46487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24648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4648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46487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C460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C460F0"/>
  </w:style>
  <w:style w:type="paragraph" w:styleId="ab">
    <w:name w:val="footer"/>
    <w:basedOn w:val="a"/>
    <w:link w:val="ac"/>
    <w:uiPriority w:val="99"/>
    <w:unhideWhenUsed/>
    <w:rsid w:val="00C460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C46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6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1</Pages>
  <Words>256</Words>
  <Characters>1217</Characters>
  <Application>Microsoft Office Word</Application>
  <DocSecurity>0</DocSecurity>
  <Lines>241</Lines>
  <Paragraphs>18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Monoi</dc:creator>
  <cp:keywords/>
  <dc:description/>
  <cp:lastModifiedBy>Ayaka Monoi</cp:lastModifiedBy>
  <cp:revision>141</cp:revision>
  <dcterms:created xsi:type="dcterms:W3CDTF">2024-04-08T04:08:00Z</dcterms:created>
  <dcterms:modified xsi:type="dcterms:W3CDTF">2025-09-0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e7c78-3abc-4052-ae4c-7226e5454e87</vt:lpwstr>
  </property>
</Properties>
</file>